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33BEB" w14:textId="4799DAE7" w:rsidR="00657944" w:rsidRPr="00634B4F" w:rsidRDefault="00634B4F" w:rsidP="00634B4F">
      <w:pPr>
        <w:autoSpaceDE w:val="0"/>
        <w:autoSpaceDN w:val="0"/>
        <w:adjustRightInd w:val="0"/>
        <w:rPr>
          <w:rFonts w:asciiTheme="majorBidi" w:eastAsia="Arial-BoldMT" w:hAnsiTheme="majorBidi" w:cstheme="majorBidi"/>
          <w:b/>
          <w:bCs/>
          <w:kern w:val="0"/>
          <w:sz w:val="32"/>
          <w:szCs w:val="32"/>
        </w:rPr>
      </w:pPr>
      <w:r w:rsidRPr="00C24C8A">
        <w:rPr>
          <w:rFonts w:asciiTheme="majorBidi" w:eastAsia="Arial-BoldMT" w:hAnsiTheme="majorBidi" w:cstheme="majorBidi"/>
          <w:b/>
          <w:bCs/>
          <w:kern w:val="0"/>
          <w:sz w:val="32"/>
          <w:szCs w:val="32"/>
        </w:rPr>
        <w:t>Supporting</w:t>
      </w:r>
      <w:r w:rsidRPr="00B16536">
        <w:rPr>
          <w:rFonts w:asciiTheme="majorBidi" w:eastAsia="Arial-BoldMT" w:hAnsiTheme="majorBidi" w:cstheme="majorBidi"/>
          <w:b/>
          <w:bCs/>
          <w:kern w:val="0"/>
          <w:sz w:val="32"/>
          <w:szCs w:val="32"/>
        </w:rPr>
        <w:t xml:space="preserve"> Figure S2</w:t>
      </w:r>
    </w:p>
    <w:p w14:paraId="199DB819" w14:textId="23B21278" w:rsidR="00634B4F" w:rsidRDefault="00634B4F" w:rsidP="00634B4F">
      <w:pPr>
        <w:rPr>
          <w:rFonts w:asciiTheme="majorBidi" w:hAnsiTheme="majorBidi" w:cstheme="majorBidi"/>
        </w:rPr>
      </w:pPr>
      <w:r w:rsidRPr="00642147">
        <w:rPr>
          <w:rFonts w:asciiTheme="majorBidi" w:hAnsiTheme="majorBidi" w:cstheme="majorBidi"/>
          <w:noProof/>
        </w:rPr>
        <w:drawing>
          <wp:inline distT="0" distB="0" distL="0" distR="0" wp14:anchorId="522C1054" wp14:editId="5173B65F">
            <wp:extent cx="6555740" cy="3124230"/>
            <wp:effectExtent l="0" t="0" r="0" b="0"/>
            <wp:docPr id="300215892" name="圖片 1" descr="一張含有 文字, 螢幕擷取畫面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471528" name="圖片 1" descr="一張含有 文字, 螢幕擷取畫面, 字型, 行 的圖片&#10;&#10;自動產生的描述"/>
                    <pic:cNvPicPr/>
                  </pic:nvPicPr>
                  <pic:blipFill rotWithShape="1">
                    <a:blip r:embed="rId6"/>
                    <a:srcRect t="152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5740" cy="3124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FE9A7" w14:textId="11E83A7A" w:rsidR="007758FC" w:rsidRPr="00642147" w:rsidRDefault="00634B4F" w:rsidP="00634B4F">
      <w:pPr>
        <w:rPr>
          <w:rFonts w:asciiTheme="majorBidi" w:hAnsiTheme="majorBidi" w:cstheme="majorBidi"/>
        </w:rPr>
      </w:pPr>
      <w:r w:rsidRPr="00642147">
        <w:rPr>
          <w:rFonts w:asciiTheme="majorBidi" w:hAnsiTheme="majorBidi" w:cstheme="majorBidi"/>
        </w:rPr>
        <w:t>The estimation curve for changes in the mean corneal power (Km) and treatment time after 0.125% atropine treatment.</w:t>
      </w:r>
      <w:r w:rsidR="00032F44">
        <w:rPr>
          <w:rFonts w:asciiTheme="majorBidi" w:hAnsiTheme="majorBidi" w:cstheme="majorBidi" w:hint="eastAsia"/>
        </w:rPr>
        <w:t xml:space="preserve"> </w:t>
      </w:r>
      <w:r w:rsidRPr="00642147">
        <w:rPr>
          <w:rFonts w:asciiTheme="majorBidi" w:hAnsiTheme="majorBidi" w:cstheme="majorBidi"/>
        </w:rPr>
        <w:t>Changes in Km were not significant</w:t>
      </w:r>
      <w:del w:id="0" w:author="姿蓉 陳" w:date="2025-07-04T19:23:00Z">
        <w:r w:rsidRPr="00642147" w:rsidDel="0012542F">
          <w:rPr>
            <w:rFonts w:asciiTheme="majorBidi" w:hAnsiTheme="majorBidi" w:cstheme="majorBidi"/>
          </w:rPr>
          <w:delText>ly associated</w:delText>
        </w:r>
      </w:del>
      <w:r w:rsidRPr="00642147">
        <w:rPr>
          <w:rFonts w:asciiTheme="majorBidi" w:hAnsiTheme="majorBidi" w:cstheme="majorBidi"/>
        </w:rPr>
        <w:t xml:space="preserve"> with treatment time.</w:t>
      </w:r>
      <w:r w:rsidRPr="00642147">
        <w:rPr>
          <w:rFonts w:asciiTheme="majorBidi" w:hAnsiTheme="majorBidi" w:cstheme="majorBidi" w:hint="eastAsia"/>
        </w:rPr>
        <w:t xml:space="preserve"> </w:t>
      </w:r>
    </w:p>
    <w:sectPr w:rsidR="007758FC" w:rsidRPr="00642147" w:rsidSect="00FC2E63">
      <w:pgSz w:w="1316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BC83E" w14:textId="77777777" w:rsidR="00B0702F" w:rsidRDefault="00B0702F" w:rsidP="00562405">
      <w:r>
        <w:separator/>
      </w:r>
    </w:p>
  </w:endnote>
  <w:endnote w:type="continuationSeparator" w:id="0">
    <w:p w14:paraId="4BB6643D" w14:textId="77777777" w:rsidR="00B0702F" w:rsidRDefault="00B0702F" w:rsidP="00562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Malgun Gothic Semilight"/>
    <w:panose1 w:val="020B0604020202020204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52934" w14:textId="77777777" w:rsidR="00B0702F" w:rsidRDefault="00B0702F" w:rsidP="00562405">
      <w:r>
        <w:separator/>
      </w:r>
    </w:p>
  </w:footnote>
  <w:footnote w:type="continuationSeparator" w:id="0">
    <w:p w14:paraId="709D1F14" w14:textId="77777777" w:rsidR="00B0702F" w:rsidRDefault="00B0702F" w:rsidP="0056240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姿蓉 陳">
    <w15:presenceInfo w15:providerId="Windows Live" w15:userId="8061a7369d0c46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1B"/>
    <w:rsid w:val="00032F44"/>
    <w:rsid w:val="0007276D"/>
    <w:rsid w:val="000D0DFA"/>
    <w:rsid w:val="000E09B4"/>
    <w:rsid w:val="0012542F"/>
    <w:rsid w:val="00173207"/>
    <w:rsid w:val="001A6909"/>
    <w:rsid w:val="00210BD9"/>
    <w:rsid w:val="00254051"/>
    <w:rsid w:val="00265E1B"/>
    <w:rsid w:val="00267AA6"/>
    <w:rsid w:val="00295899"/>
    <w:rsid w:val="002974BD"/>
    <w:rsid w:val="002C2DC4"/>
    <w:rsid w:val="00305CAA"/>
    <w:rsid w:val="003722F5"/>
    <w:rsid w:val="00393BF9"/>
    <w:rsid w:val="00396F42"/>
    <w:rsid w:val="003B14CD"/>
    <w:rsid w:val="003C71A1"/>
    <w:rsid w:val="00491E93"/>
    <w:rsid w:val="004B4CB7"/>
    <w:rsid w:val="004C4770"/>
    <w:rsid w:val="004F1809"/>
    <w:rsid w:val="0051139E"/>
    <w:rsid w:val="00525402"/>
    <w:rsid w:val="005324A2"/>
    <w:rsid w:val="00532ED4"/>
    <w:rsid w:val="00546FBF"/>
    <w:rsid w:val="00562405"/>
    <w:rsid w:val="005703A0"/>
    <w:rsid w:val="005830ED"/>
    <w:rsid w:val="005A4F57"/>
    <w:rsid w:val="005F7D4C"/>
    <w:rsid w:val="00634B4F"/>
    <w:rsid w:val="00642147"/>
    <w:rsid w:val="00657944"/>
    <w:rsid w:val="00686BAC"/>
    <w:rsid w:val="00690D9B"/>
    <w:rsid w:val="006B4A78"/>
    <w:rsid w:val="006B748D"/>
    <w:rsid w:val="006C0460"/>
    <w:rsid w:val="006E1EDA"/>
    <w:rsid w:val="0073394E"/>
    <w:rsid w:val="00760AB3"/>
    <w:rsid w:val="007758FC"/>
    <w:rsid w:val="007906EB"/>
    <w:rsid w:val="007B1EED"/>
    <w:rsid w:val="007B532D"/>
    <w:rsid w:val="007C323B"/>
    <w:rsid w:val="008109AB"/>
    <w:rsid w:val="00814C4A"/>
    <w:rsid w:val="00825812"/>
    <w:rsid w:val="008D1F47"/>
    <w:rsid w:val="008D739F"/>
    <w:rsid w:val="008D790A"/>
    <w:rsid w:val="009326C9"/>
    <w:rsid w:val="009874D6"/>
    <w:rsid w:val="009B2DEA"/>
    <w:rsid w:val="009C0443"/>
    <w:rsid w:val="00A136F0"/>
    <w:rsid w:val="00A4344C"/>
    <w:rsid w:val="00A81426"/>
    <w:rsid w:val="00B0702F"/>
    <w:rsid w:val="00B16536"/>
    <w:rsid w:val="00B17F38"/>
    <w:rsid w:val="00B22FAF"/>
    <w:rsid w:val="00B43CE3"/>
    <w:rsid w:val="00B562D3"/>
    <w:rsid w:val="00B9573E"/>
    <w:rsid w:val="00BF4AD9"/>
    <w:rsid w:val="00C236A6"/>
    <w:rsid w:val="00C24C8A"/>
    <w:rsid w:val="00C85DB0"/>
    <w:rsid w:val="00C868C4"/>
    <w:rsid w:val="00CA62FD"/>
    <w:rsid w:val="00CB6A0A"/>
    <w:rsid w:val="00CC0D61"/>
    <w:rsid w:val="00D474CD"/>
    <w:rsid w:val="00DB245D"/>
    <w:rsid w:val="00DD0F30"/>
    <w:rsid w:val="00DD42EF"/>
    <w:rsid w:val="00E16265"/>
    <w:rsid w:val="00F32C79"/>
    <w:rsid w:val="00F35CAC"/>
    <w:rsid w:val="00F5144C"/>
    <w:rsid w:val="00F77AFB"/>
    <w:rsid w:val="00F91C04"/>
    <w:rsid w:val="00FD73F0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CDFF9"/>
  <w15:chartTrackingRefBased/>
  <w15:docId w15:val="{34CF27EE-EB0A-43C7-8D6A-E26DDACA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90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7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24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6240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624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62405"/>
    <w:rPr>
      <w:sz w:val="20"/>
      <w:szCs w:val="20"/>
    </w:rPr>
  </w:style>
  <w:style w:type="paragraph" w:styleId="a8">
    <w:name w:val="Revision"/>
    <w:hidden/>
    <w:uiPriority w:val="99"/>
    <w:semiHidden/>
    <w:rsid w:val="00D474CD"/>
  </w:style>
  <w:style w:type="character" w:styleId="a9">
    <w:name w:val="Hyperlink"/>
    <w:basedOn w:val="a0"/>
    <w:uiPriority w:val="99"/>
    <w:unhideWhenUsed/>
    <w:rsid w:val="00690D9B"/>
    <w:rPr>
      <w:color w:val="0563C1" w:themeColor="hyperlink"/>
      <w:u w:val="single"/>
    </w:rPr>
  </w:style>
  <w:style w:type="paragraph" w:styleId="aa">
    <w:name w:val="Title"/>
    <w:basedOn w:val="a"/>
    <w:next w:val="a"/>
    <w:link w:val="ab"/>
    <w:uiPriority w:val="10"/>
    <w:qFormat/>
    <w:rsid w:val="00690D9B"/>
    <w:pPr>
      <w:widowControl/>
      <w:kinsoku w:val="0"/>
      <w:overflowPunct w:val="0"/>
      <w:autoSpaceDE w:val="0"/>
      <w:autoSpaceDN w:val="0"/>
      <w:adjustRightInd w:val="0"/>
      <w:snapToGrid w:val="0"/>
      <w:spacing w:line="480" w:lineRule="auto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character" w:customStyle="1" w:styleId="ab">
    <w:name w:val="標題 字元"/>
    <w:basedOn w:val="a0"/>
    <w:link w:val="aa"/>
    <w:uiPriority w:val="10"/>
    <w:rsid w:val="00690D9B"/>
    <w:rPr>
      <w:rFonts w:ascii="Arial" w:eastAsiaTheme="majorEastAsia" w:hAnsi="Arial" w:cs="Arial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姿蓉</dc:creator>
  <cp:keywords/>
  <dc:description/>
  <cp:lastModifiedBy>Microsoft Office User</cp:lastModifiedBy>
  <cp:revision>2</cp:revision>
  <dcterms:created xsi:type="dcterms:W3CDTF">2025-07-28T02:47:00Z</dcterms:created>
  <dcterms:modified xsi:type="dcterms:W3CDTF">2025-07-28T02:47:00Z</dcterms:modified>
</cp:coreProperties>
</file>